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bookmarkStart w:id="0" w:name="OLE_LINK1"/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Supplementa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ry</w:t>
      </w:r>
      <w:bookmarkEnd w:id="0"/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 xml:space="preserve"> Table S1.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Primers used in this study. The lower case letters were the T7 promoter sequence, used to synthesis sens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antisense probe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>, and double-stranded RNA</w:t>
      </w:r>
      <w:bookmarkStart w:id="2" w:name="_GoBack"/>
      <w:bookmarkEnd w:id="2"/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. The underlined letters were homologous arm, contained </w:t>
      </w:r>
      <w:bookmarkStart w:id="1" w:name="OLE_LINK33"/>
      <w:r>
        <w:rPr>
          <w:rFonts w:ascii="Times New Roman" w:hAnsi="Times New Roman" w:cs="Times New Roman"/>
          <w:sz w:val="24"/>
          <w:szCs w:val="24"/>
        </w:rPr>
        <w:t>15-20 bases that were homologous to one end of the DNA fragments to which it will be joined</w:t>
      </w:r>
      <w:bookmarkEnd w:id="1"/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which were used to construct plasmids.</w:t>
      </w:r>
    </w:p>
    <w:tbl>
      <w:tblPr>
        <w:tblStyle w:val="5"/>
        <w:tblW w:w="1293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2952"/>
        <w:gridCol w:w="848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9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urpose</w:t>
            </w:r>
          </w:p>
        </w:tc>
        <w:tc>
          <w:tcPr>
            <w:tcW w:w="2952" w:type="dxa"/>
            <w:tcBorders>
              <w:top w:val="single" w:color="auto" w:sz="12" w:space="0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imer name </w:t>
            </w:r>
          </w:p>
        </w:tc>
        <w:tc>
          <w:tcPr>
            <w:tcW w:w="8482" w:type="dxa"/>
            <w:tcBorders>
              <w:top w:val="single" w:color="auto" w:sz="12" w:space="0"/>
              <w:left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rimer sequence (5</w:t>
            </w:r>
            <w:r>
              <w:rPr>
                <w:rFonts w:ascii="Arial" w:hAnsi="Arial" w:eastAsia="宋体" w:cs="Arial"/>
                <w:bCs/>
                <w:kern w:val="0"/>
                <w:sz w:val="24"/>
                <w:szCs w:val="24"/>
              </w:rPr>
              <w:t>'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o 3</w:t>
            </w:r>
            <w:r>
              <w:rPr>
                <w:rFonts w:ascii="Arial" w:hAnsi="Arial" w:eastAsia="宋体" w:cs="Arial"/>
                <w:bCs/>
                <w:kern w:val="0"/>
                <w:sz w:val="24"/>
                <w:szCs w:val="24"/>
              </w:rPr>
              <w:t>'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6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Quantitative RT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R</w:t>
            </w:r>
          </w:p>
        </w:tc>
        <w:tc>
          <w:tcPr>
            <w:tcW w:w="2952" w:type="dxa"/>
            <w:tcBorders>
              <w:top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  <w:t>nt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  <w:t>1-F</w:t>
            </w:r>
          </w:p>
        </w:tc>
        <w:tc>
          <w:tcPr>
            <w:tcW w:w="8482" w:type="dxa"/>
            <w:tcBorders>
              <w:top w:val="single" w:color="auto" w:sz="12" w:space="0"/>
              <w:lef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ACATAACAACGAAGCTGGAA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  <w:t>Wnt1-R</w:t>
            </w:r>
          </w:p>
        </w:tc>
        <w:tc>
          <w:tcPr>
            <w:tcW w:w="8482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TGTCCTTGAGCCTGTC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  <w:t>nt2b-a-F</w:t>
            </w:r>
          </w:p>
        </w:tc>
        <w:tc>
          <w:tcPr>
            <w:tcW w:w="8482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TGGTTTGAGTGGGGAG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  <w:t>nt2b-a-R</w:t>
            </w:r>
          </w:p>
        </w:tc>
        <w:tc>
          <w:tcPr>
            <w:tcW w:w="8482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GCACGGTTGTTATGGAGA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Cs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  <w:t>SK3β-F</w:t>
            </w:r>
          </w:p>
        </w:tc>
        <w:tc>
          <w:tcPr>
            <w:tcW w:w="8482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TAAGGATGGCAGCAAGATA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Cs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  <w:t>SK3β-R</w:t>
            </w:r>
          </w:p>
        </w:tc>
        <w:tc>
          <w:tcPr>
            <w:tcW w:w="8482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ATAAACAACCCCAAAAGA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  <w:t>β-catenin</w:t>
            </w:r>
            <w:r>
              <w:rPr>
                <w:rFonts w:hint="eastAsia" w:ascii="Times New Roman" w:hAnsi="Times New Roman" w:eastAsia="宋体" w:cs="Times New Roman"/>
                <w:iCs/>
                <w:kern w:val="0"/>
                <w:sz w:val="24"/>
                <w:szCs w:val="24"/>
                <w:lang w:val="en-US" w:eastAsia="zh-CN"/>
              </w:rPr>
              <w:t>-like</w:t>
            </w:r>
            <w:r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  <w:t>-F</w:t>
            </w:r>
          </w:p>
        </w:tc>
        <w:tc>
          <w:tcPr>
            <w:tcW w:w="8482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AGAGGTTATGAGCACCAGAT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  <w:t>Βcatenin</w:t>
            </w:r>
            <w:r>
              <w:rPr>
                <w:rFonts w:hint="eastAsia" w:ascii="Times New Roman" w:hAnsi="Times New Roman" w:eastAsia="宋体" w:cs="Times New Roman"/>
                <w:iCs/>
                <w:kern w:val="0"/>
                <w:sz w:val="24"/>
                <w:szCs w:val="24"/>
                <w:lang w:val="en-US" w:eastAsia="zh-CN"/>
              </w:rPr>
              <w:t>-like</w:t>
            </w:r>
            <w:r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  <w:t>-R</w:t>
            </w:r>
          </w:p>
        </w:tc>
        <w:tc>
          <w:tcPr>
            <w:tcW w:w="8482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GGTCAGGCAGGTTTTC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Cs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  <w:t>YR-F</w:t>
            </w:r>
          </w:p>
        </w:tc>
        <w:tc>
          <w:tcPr>
            <w:tcW w:w="8482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TACGATTCTTGTGGTCG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Cs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  <w:t>YR-R</w:t>
            </w:r>
          </w:p>
        </w:tc>
        <w:tc>
          <w:tcPr>
            <w:tcW w:w="8482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GAGGTGAAGCGTCATCCAA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Cs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  <w:t>YRP1-F</w:t>
            </w:r>
          </w:p>
        </w:tc>
        <w:tc>
          <w:tcPr>
            <w:tcW w:w="8482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GAGGCGTTTCCAGTTTG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Cs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  <w:t>YRP1-R</w:t>
            </w:r>
          </w:p>
        </w:tc>
        <w:tc>
          <w:tcPr>
            <w:tcW w:w="8482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GGCAGTAGCCGGTGAAT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Cs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  <w:t>YRP2-F</w:t>
            </w:r>
          </w:p>
        </w:tc>
        <w:tc>
          <w:tcPr>
            <w:tcW w:w="8482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CGTCGATGAAAGGCAAC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Cs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  <w:t>YRP2-R</w:t>
            </w:r>
          </w:p>
        </w:tc>
        <w:tc>
          <w:tcPr>
            <w:tcW w:w="8482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ATACACTGGACAAGCGG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Cs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  <w:t>ITF-F</w:t>
            </w:r>
          </w:p>
        </w:tc>
        <w:tc>
          <w:tcPr>
            <w:tcW w:w="8482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CAGCAAATGGAGTTGG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Cs/>
                <w:kern w:val="0"/>
                <w:sz w:val="24"/>
                <w:szCs w:val="24"/>
              </w:rPr>
              <w:t>M</w:t>
            </w:r>
            <w:r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  <w:t>ITF-R</w:t>
            </w:r>
          </w:p>
        </w:tc>
        <w:tc>
          <w:tcPr>
            <w:tcW w:w="8482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GAATTTGGCGGCCTGA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  <w:t>EF1</w:t>
            </w:r>
            <w:r>
              <w:rPr>
                <w:rStyle w:val="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α</w:t>
            </w:r>
            <w:r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  <w:t>-F</w:t>
            </w:r>
          </w:p>
        </w:tc>
        <w:tc>
          <w:tcPr>
            <w:tcW w:w="8482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AGTCACCAAGGCTGCACAGAA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  <w:t>EF1</w:t>
            </w:r>
            <w:r>
              <w:rPr>
                <w:rStyle w:val="8"/>
                <w:rFonts w:ascii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</w:rPr>
              <w:t>α</w:t>
            </w:r>
            <w:r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  <w:t>-R</w:t>
            </w:r>
          </w:p>
        </w:tc>
        <w:tc>
          <w:tcPr>
            <w:tcW w:w="8482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  <w:t>TCCGACGTATTTCTTTGCGAT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F1-F</w:t>
            </w:r>
          </w:p>
        </w:tc>
        <w:tc>
          <w:tcPr>
            <w:tcW w:w="8482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CAGGACAAGATCCGACCACT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RF1-R</w:t>
            </w:r>
          </w:p>
        </w:tc>
        <w:tc>
          <w:tcPr>
            <w:tcW w:w="8482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GCAGCGTCTCTAAGTTCATCCTCAT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Cs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  <w:t>APDH-F</w:t>
            </w:r>
          </w:p>
        </w:tc>
        <w:tc>
          <w:tcPr>
            <w:tcW w:w="8482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AGAACATCGTCAGCAACGCAT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iCs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  <w:t>APDH-R</w:t>
            </w:r>
          </w:p>
        </w:tc>
        <w:tc>
          <w:tcPr>
            <w:tcW w:w="8482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4"/>
                <w:szCs w:val="24"/>
              </w:rPr>
              <w:t>CCTCTACCACCACGCCAATC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6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H</w:t>
            </w:r>
          </w:p>
        </w:tc>
        <w:tc>
          <w:tcPr>
            <w:tcW w:w="2952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  <w:t>Wnt1-sense-probe-F</w:t>
            </w:r>
          </w:p>
        </w:tc>
        <w:tc>
          <w:tcPr>
            <w:tcW w:w="8482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atcactaatacgactcactataggg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GGAAAAGACTGGGAGTG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  <w:t>Wnt1-sense-probe-R</w:t>
            </w:r>
          </w:p>
        </w:tc>
        <w:tc>
          <w:tcPr>
            <w:tcW w:w="8482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TCACAGTACGAAGGAGAC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nt1-antisense-probe-F</w:t>
            </w:r>
          </w:p>
        </w:tc>
        <w:tc>
          <w:tcPr>
            <w:tcW w:w="8482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GGAAAAGACTGGGAGTG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  <w:t>Wnt1-antisense-probe-R</w:t>
            </w:r>
          </w:p>
        </w:tc>
        <w:tc>
          <w:tcPr>
            <w:tcW w:w="8482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pStyle w:val="14"/>
              <w:tabs>
                <w:tab w:val="left" w:pos="312"/>
              </w:tabs>
              <w:ind w:firstLine="0" w:firstLineChars="0"/>
              <w:rPr>
                <w:rFonts w:hint="eastAsia"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atcactaatacgactcactatagggTTCACAGTACGAAGGAGAC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  <w:t>Wnt2b-a-sense-probe-F</w:t>
            </w:r>
          </w:p>
        </w:tc>
        <w:tc>
          <w:tcPr>
            <w:tcW w:w="8482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atcactaatacgactcactataggg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 ATCAAGGAATGCCAGAG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  <w:t>Wnt2b-a-sense-probe-R</w:t>
            </w:r>
          </w:p>
        </w:tc>
        <w:tc>
          <w:tcPr>
            <w:tcW w:w="8482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CCGTTGTACTTCCGCT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  <w:t>Wnt2b-a-antisense-probe-F</w:t>
            </w:r>
          </w:p>
        </w:tc>
        <w:tc>
          <w:tcPr>
            <w:tcW w:w="8482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pStyle w:val="14"/>
              <w:tabs>
                <w:tab w:val="left" w:pos="312"/>
              </w:tabs>
              <w:ind w:firstLine="0" w:firstLineChars="0"/>
              <w:rPr>
                <w:rFonts w:hint="eastAsia" w:ascii="Times New Roman" w:hAnsi="Times New Roman"/>
                <w:sz w:val="24"/>
                <w:highlight w:val="yellow"/>
              </w:rPr>
            </w:pPr>
            <w:r>
              <w:rPr>
                <w:rFonts w:ascii="Times New Roman" w:hAnsi="Times New Roman"/>
                <w:sz w:val="24"/>
              </w:rPr>
              <w:t>ATCAAGGAATGCCAGAG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 w:val="24"/>
                <w:szCs w:val="24"/>
              </w:rPr>
              <w:t>Wnt2b-a-antisense-probe-R</w:t>
            </w:r>
          </w:p>
        </w:tc>
        <w:tc>
          <w:tcPr>
            <w:tcW w:w="8482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atcactaatacgactcactatagggGCCGTTGTACTTCCGCT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96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dsRNA synthesis </w:t>
            </w:r>
          </w:p>
        </w:tc>
        <w:tc>
          <w:tcPr>
            <w:tcW w:w="2952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nt1-dsRNA-F</w:t>
            </w:r>
          </w:p>
        </w:tc>
        <w:tc>
          <w:tcPr>
            <w:tcW w:w="8482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aatacgactcactatagggCAGTCCAAGCCTTTTACC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9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nt1-dsRNA-R</w:t>
            </w:r>
          </w:p>
        </w:tc>
        <w:tc>
          <w:tcPr>
            <w:tcW w:w="8482" w:type="dxa"/>
            <w:tcBorders>
              <w:lef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aatacgactcactatagggCTGTCCTTGAGCCTGTC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9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tcBorders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nt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-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dsRNA-F</w:t>
            </w:r>
          </w:p>
        </w:tc>
        <w:tc>
          <w:tcPr>
            <w:tcW w:w="8482" w:type="dxa"/>
            <w:tcBorders>
              <w:left w:val="nil"/>
              <w:bottom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aatacgactcactatagggATCAAGGAATGCCAGAG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9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nt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b-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dsRNA-R</w:t>
            </w:r>
          </w:p>
        </w:tc>
        <w:tc>
          <w:tcPr>
            <w:tcW w:w="848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aatacgactcactatagggCCGCTTCAGGTATTCTCCA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6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xpression plasmid</w:t>
            </w:r>
          </w:p>
        </w:tc>
        <w:tc>
          <w:tcPr>
            <w:tcW w:w="29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DNA3.1-Wnt1-F</w:t>
            </w:r>
          </w:p>
        </w:tc>
        <w:tc>
          <w:tcPr>
            <w:tcW w:w="8482" w:type="dxa"/>
            <w:shd w:val="clear" w:color="auto" w:fill="auto"/>
            <w:noWrap/>
            <w:vAlign w:val="center"/>
          </w:tcPr>
          <w:p>
            <w:pPr>
              <w:rPr>
                <w:rFonts w:hint="eastAsia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u w:val="single"/>
                <w:lang w:bidi="ar"/>
              </w:rPr>
              <w:t>TAGTCCAGTGTGGTGGAATTC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ATGCGGACTCTGAATAGTTTAT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shd w:val="clear" w:color="auto" w:fill="auto"/>
            <w:noWrap/>
            <w:vAlign w:val="center"/>
          </w:tcPr>
          <w:p>
            <w:pPr>
              <w:widowControl/>
              <w:ind w:firstLine="480" w:firstLineChars="200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DNA3.1-Wnt1-R</w:t>
            </w:r>
          </w:p>
        </w:tc>
        <w:tc>
          <w:tcPr>
            <w:tcW w:w="8482" w:type="dxa"/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  <w:u w:val="single"/>
                <w:lang w:bidi="ar"/>
              </w:rPr>
              <w:t>AACGGGCCCTCTAGACTCGAG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CTATTTACACGTGTGGAGTACTT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shd w:val="clear" w:color="auto" w:fill="auto"/>
            <w:noWrap/>
            <w:vAlign w:val="center"/>
          </w:tcPr>
          <w:p>
            <w:pPr>
              <w:widowControl/>
              <w:ind w:firstLine="120" w:firstLineChar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DNA3.1-Wnt2b-a -F</w:t>
            </w:r>
          </w:p>
        </w:tc>
        <w:tc>
          <w:tcPr>
            <w:tcW w:w="8482" w:type="dxa"/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  <w:shd w:val="clear" w:color="auto" w:fill="FFFFFF"/>
              </w:rPr>
              <w:t>TAGTCCAGTGTGGTGGAATTC</w:t>
            </w:r>
            <w: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TGACAAATGTACGATGCC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shd w:val="clear" w:color="auto" w:fill="auto"/>
            <w:noWrap/>
            <w:vAlign w:val="center"/>
          </w:tcPr>
          <w:p>
            <w:pPr>
              <w:widowControl/>
              <w:ind w:firstLine="120" w:firstLineChar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DNA3.1- Wnt2b-a -R</w:t>
            </w:r>
          </w:p>
        </w:tc>
        <w:tc>
          <w:tcPr>
            <w:tcW w:w="8482" w:type="dxa"/>
            <w:shd w:val="clear" w:color="auto" w:fill="auto"/>
            <w:noWrap/>
            <w:vAlign w:val="center"/>
          </w:tcPr>
          <w:p>
            <w:pPr>
              <w:pStyle w:val="4"/>
              <w:shd w:val="clear" w:color="auto" w:fill="FFFFFF"/>
              <w:rPr>
                <w:rFonts w:hint="eastAsia"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u w:val="single"/>
                <w:shd w:val="clear" w:color="auto" w:fill="FFFFFF"/>
              </w:rPr>
              <w:t>AACGGGCCCTCTAGACTCGAG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TTATCCATTCAGAGAATTGC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9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shd w:val="clear" w:color="auto" w:fill="auto"/>
            <w:noWrap/>
            <w:vAlign w:val="center"/>
          </w:tcPr>
          <w:p>
            <w:pPr>
              <w:widowControl/>
              <w:ind w:firstLine="120" w:firstLineChar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DNA3.1-WIF -F</w:t>
            </w:r>
          </w:p>
        </w:tc>
        <w:tc>
          <w:tcPr>
            <w:tcW w:w="848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aps/>
                <w:sz w:val="24"/>
                <w:szCs w:val="24"/>
                <w:u w:val="single"/>
              </w:rPr>
              <w:t>gccggtaccgagctcggatcc</w:t>
            </w:r>
            <w:r>
              <w:rPr>
                <w:rFonts w:ascii="Times New Roman" w:hAnsi="Times New Roman" w:eastAsia="宋体" w:cs="Times New Roman"/>
                <w:caps/>
                <w:sz w:val="24"/>
                <w:szCs w:val="24"/>
              </w:rPr>
              <w:t>Atgtgtaaagcaaaactgcag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9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shd w:val="clear" w:color="auto" w:fill="auto"/>
            <w:noWrap/>
            <w:vAlign w:val="center"/>
          </w:tcPr>
          <w:p>
            <w:pPr>
              <w:widowControl/>
              <w:ind w:firstLine="120" w:firstLineChar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DNA3.1- WIF -R</w:t>
            </w:r>
          </w:p>
        </w:tc>
        <w:tc>
          <w:tcPr>
            <w:tcW w:w="848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aps/>
                <w:sz w:val="24"/>
                <w:szCs w:val="24"/>
                <w:u w:val="single"/>
              </w:rPr>
              <w:t>tgctggatatctgcagaattc</w:t>
            </w:r>
            <w:r>
              <w:rPr>
                <w:rFonts w:ascii="Times New Roman" w:hAnsi="Times New Roman" w:eastAsia="宋体" w:cs="Times New Roman"/>
                <w:caps/>
                <w:sz w:val="24"/>
                <w:szCs w:val="24"/>
              </w:rPr>
              <w:t>Cccagggcttcataaaagtt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9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shd w:val="clear" w:color="auto" w:fill="auto"/>
            <w:noWrap/>
            <w:vAlign w:val="center"/>
          </w:tcPr>
          <w:p>
            <w:pPr>
              <w:widowControl/>
              <w:ind w:firstLine="120" w:firstLineChar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DNA3.1-</w:t>
            </w:r>
            <w:r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  <w:t>β-catenin</w:t>
            </w:r>
            <w:r>
              <w:rPr>
                <w:rFonts w:hint="eastAsia" w:ascii="Times New Roman" w:hAnsi="Times New Roman" w:eastAsia="宋体" w:cs="Times New Roman"/>
                <w:iCs/>
                <w:kern w:val="0"/>
                <w:sz w:val="24"/>
                <w:szCs w:val="24"/>
                <w:lang w:val="en-US" w:eastAsia="zh-CN"/>
              </w:rPr>
              <w:t>-lik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-F</w:t>
            </w:r>
          </w:p>
        </w:tc>
        <w:tc>
          <w:tcPr>
            <w:tcW w:w="848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bidi="ar"/>
              </w:rPr>
              <w:t>TAGTCCAGTGTGGTGGAAT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GAGTACATATCAGATGAACCA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9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shd w:val="clear" w:color="auto" w:fill="auto"/>
            <w:noWrap/>
            <w:vAlign w:val="center"/>
          </w:tcPr>
          <w:p>
            <w:pPr>
              <w:widowControl/>
              <w:ind w:firstLine="120" w:firstLineChar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DNA3.1-</w:t>
            </w:r>
            <w:r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  <w:t>β-catenin</w:t>
            </w:r>
            <w:r>
              <w:rPr>
                <w:rFonts w:hint="eastAsia" w:ascii="Times New Roman" w:hAnsi="Times New Roman" w:eastAsia="宋体" w:cs="Times New Roman"/>
                <w:iCs/>
                <w:kern w:val="0"/>
                <w:sz w:val="24"/>
                <w:szCs w:val="24"/>
                <w:lang w:val="en-US" w:eastAsia="zh-CN"/>
              </w:rPr>
              <w:t>-lik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-R</w:t>
            </w:r>
          </w:p>
        </w:tc>
        <w:tc>
          <w:tcPr>
            <w:tcW w:w="848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bidi="ar"/>
              </w:rPr>
              <w:t>AACGGGCCCTCTAGACTCG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ACAAGTCGGTGTCAAAC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9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shd w:val="clear" w:color="auto" w:fill="auto"/>
            <w:noWrap/>
            <w:vAlign w:val="center"/>
          </w:tcPr>
          <w:p>
            <w:pPr>
              <w:widowControl/>
              <w:ind w:firstLine="120" w:firstLineChar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DNA3.1-</w:t>
            </w:r>
            <w:r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  <w:t>β-catenin</w:t>
            </w:r>
            <w:r>
              <w:rPr>
                <w:rFonts w:hint="eastAsia" w:ascii="Times New Roman" w:hAnsi="Times New Roman" w:eastAsia="宋体" w:cs="Times New Roman"/>
                <w:iCs/>
                <w:kern w:val="0"/>
                <w:sz w:val="24"/>
                <w:szCs w:val="24"/>
                <w:lang w:val="en-US" w:eastAsia="zh-CN"/>
              </w:rPr>
              <w:t xml:space="preserve">-like protein </w:t>
            </w:r>
            <w:r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 xml:space="preserve"> -F</w:t>
            </w:r>
          </w:p>
        </w:tc>
        <w:tc>
          <w:tcPr>
            <w:tcW w:w="848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  <w:u w:val="thic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bidi="ar"/>
              </w:rPr>
              <w:t>TAGTCCAGTGTGGTGGAAT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GGACGTCGGGGAGC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9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shd w:val="clear" w:color="auto" w:fill="auto"/>
            <w:noWrap/>
            <w:vAlign w:val="center"/>
          </w:tcPr>
          <w:p>
            <w:pPr>
              <w:widowControl/>
              <w:ind w:firstLine="120" w:firstLineChar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cDNA3.1-</w:t>
            </w:r>
            <w:r>
              <w:rPr>
                <w:rFonts w:ascii="Times New Roman" w:hAnsi="Times New Roman" w:eastAsia="宋体" w:cs="Times New Roman"/>
                <w:iCs/>
                <w:kern w:val="0"/>
                <w:sz w:val="24"/>
                <w:szCs w:val="24"/>
              </w:rPr>
              <w:t>β-caten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-like protein 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848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4"/>
                <w:szCs w:val="24"/>
                <w:u w:val="thick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u w:val="single"/>
                <w:lang w:bidi="ar"/>
              </w:rPr>
              <w:t>AACGGGCCCTCTAGACTCG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ACAAAAACTTGTCCACTAACT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1496" w:type="dxa"/>
            <w:vMerge w:val="restart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Recombinant protein plasmid</w:t>
            </w:r>
          </w:p>
        </w:tc>
        <w:tc>
          <w:tcPr>
            <w:tcW w:w="2952" w:type="dxa"/>
            <w:shd w:val="clear" w:color="auto" w:fill="auto"/>
            <w:noWrap/>
            <w:vAlign w:val="center"/>
          </w:tcPr>
          <w:p>
            <w:pPr>
              <w:widowControl/>
              <w:ind w:firstLine="120" w:firstLineChars="5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WIF-pET32a-F</w:t>
            </w:r>
          </w:p>
        </w:tc>
        <w:tc>
          <w:tcPr>
            <w:tcW w:w="848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aps/>
                <w:smallCaps w:val="0"/>
                <w:sz w:val="24"/>
                <w:szCs w:val="24"/>
                <w:u w:val="single"/>
              </w:rPr>
              <w:t>gccatggctgatatcggat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GCAGCCGCACCCGTT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96" w:type="dxa"/>
            <w:vMerge w:val="continue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shd w:val="clear" w:color="auto" w:fill="auto"/>
            <w:noWrap/>
            <w:vAlign w:val="center"/>
          </w:tcPr>
          <w:p>
            <w:pPr>
              <w:widowControl/>
              <w:ind w:firstLine="120" w:firstLineChars="5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WIF-pET32a-R</w:t>
            </w:r>
          </w:p>
        </w:tc>
        <w:tc>
          <w:tcPr>
            <w:tcW w:w="848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  <w:u w:val="single"/>
                <w:lang w:bidi="ar"/>
              </w:rPr>
            </w:pPr>
            <w:r>
              <w:rPr>
                <w:rFonts w:ascii="Times New Roman" w:hAnsi="Times New Roman" w:cs="Times New Roman" w:eastAsiaTheme="minorEastAsia"/>
                <w:caps/>
                <w:smallCaps w:val="0"/>
                <w:sz w:val="24"/>
                <w:szCs w:val="24"/>
                <w:u w:val="single"/>
              </w:rPr>
              <w:t>ttgtcgacggagctcgaat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GCACAAACGGTTTG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96" w:type="dxa"/>
            <w:vMerge w:val="restart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bcellular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ocation plasmid</w:t>
            </w:r>
          </w:p>
        </w:tc>
        <w:tc>
          <w:tcPr>
            <w:tcW w:w="29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Wnt1-pEGFP-F</w:t>
            </w:r>
          </w:p>
        </w:tc>
        <w:tc>
          <w:tcPr>
            <w:tcW w:w="8482" w:type="dxa"/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aps/>
                <w:sz w:val="24"/>
                <w:szCs w:val="24"/>
                <w:u w:val="single"/>
              </w:rPr>
              <w:t>Tcagatctcgagctcaagc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GCGGACTCTGAATAGTTTAT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96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Wnt1-pEGFP-R</w:t>
            </w:r>
          </w:p>
        </w:tc>
        <w:tc>
          <w:tcPr>
            <w:tcW w:w="8482" w:type="dxa"/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aps/>
                <w:sz w:val="24"/>
                <w:szCs w:val="24"/>
                <w:u w:val="single"/>
              </w:rPr>
              <w:t>atggtggcgaccggtggat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TTACACGTGTGGAGTACTT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96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Wnt2b-a-pEGFP-F</w:t>
            </w:r>
          </w:p>
        </w:tc>
        <w:tc>
          <w:tcPr>
            <w:tcW w:w="8482" w:type="dxa"/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aps/>
                <w:sz w:val="24"/>
                <w:szCs w:val="24"/>
                <w:u w:val="single"/>
              </w:rPr>
              <w:t>Tcagatctcgagctcaagc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GACAAATGTACGATGCC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96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Wnt2b-a-pEGFP-R</w:t>
            </w:r>
          </w:p>
        </w:tc>
        <w:tc>
          <w:tcPr>
            <w:tcW w:w="848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aps/>
                <w:sz w:val="24"/>
                <w:szCs w:val="24"/>
                <w:u w:val="single"/>
              </w:rPr>
              <w:t>atggtggcgaccggtggat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CATTCAGAGAATTGC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96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WIF-pEGFP-F</w:t>
            </w:r>
          </w:p>
        </w:tc>
        <w:tc>
          <w:tcPr>
            <w:tcW w:w="8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aps/>
                <w:sz w:val="24"/>
                <w:szCs w:val="24"/>
                <w:u w:val="single"/>
              </w:rPr>
              <w:t>Tcagatctcgagctcaagct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GTGTAAAGCAAAACTGCAG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96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952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WIF-pEGFP-R</w:t>
            </w:r>
          </w:p>
        </w:tc>
        <w:tc>
          <w:tcPr>
            <w:tcW w:w="8482" w:type="dxa"/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aps/>
                <w:sz w:val="24"/>
                <w:szCs w:val="24"/>
                <w:u w:val="single"/>
              </w:rPr>
              <w:t>atggtggcgaccggtggat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CTCACAAAAGGTTTCCG</w:t>
            </w:r>
          </w:p>
        </w:tc>
      </w:tr>
    </w:tbl>
    <w:p>
      <w:pPr>
        <w:spacing w:line="360" w:lineRule="auto"/>
        <w:jc w:val="left"/>
        <w:rPr>
          <w:rFonts w:hint="eastAsia" w:ascii="Times New Roman" w:hAnsi="Times New Roman" w:eastAsia="楷体" w:cs="Times New Roman"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eastAsia="楷体" w:cs="Times New Roman"/>
          <w:bCs/>
          <w:color w:val="000000"/>
          <w:kern w:val="0"/>
          <w:sz w:val="24"/>
          <w:szCs w:val="24"/>
        </w:rPr>
        <w:t>Note: F indicates forward primer and R indicates reverse primer.</w:t>
      </w:r>
    </w:p>
    <w:sectPr>
      <w:pgSz w:w="16838" w:h="11906" w:orient="landscape"/>
      <w:pgMar w:top="1418" w:right="1474" w:bottom="1418" w:left="147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85F"/>
    <w:rsid w:val="00036F4D"/>
    <w:rsid w:val="000432E8"/>
    <w:rsid w:val="0005047A"/>
    <w:rsid w:val="00053A1E"/>
    <w:rsid w:val="0005524B"/>
    <w:rsid w:val="00057350"/>
    <w:rsid w:val="00063240"/>
    <w:rsid w:val="000836E8"/>
    <w:rsid w:val="000C28D4"/>
    <w:rsid w:val="000C57F7"/>
    <w:rsid w:val="000D0E9E"/>
    <w:rsid w:val="000E4D58"/>
    <w:rsid w:val="001045B3"/>
    <w:rsid w:val="00111D73"/>
    <w:rsid w:val="00130C32"/>
    <w:rsid w:val="00153CC1"/>
    <w:rsid w:val="00160799"/>
    <w:rsid w:val="001622AB"/>
    <w:rsid w:val="00191398"/>
    <w:rsid w:val="001A44CB"/>
    <w:rsid w:val="001F05CA"/>
    <w:rsid w:val="001F129C"/>
    <w:rsid w:val="00263515"/>
    <w:rsid w:val="00276B75"/>
    <w:rsid w:val="002E01CD"/>
    <w:rsid w:val="002F0E48"/>
    <w:rsid w:val="00325D6D"/>
    <w:rsid w:val="00327B96"/>
    <w:rsid w:val="00335199"/>
    <w:rsid w:val="00374BCB"/>
    <w:rsid w:val="00392E86"/>
    <w:rsid w:val="003968F6"/>
    <w:rsid w:val="00410511"/>
    <w:rsid w:val="004745F0"/>
    <w:rsid w:val="00484E20"/>
    <w:rsid w:val="00497076"/>
    <w:rsid w:val="00497C57"/>
    <w:rsid w:val="004A2966"/>
    <w:rsid w:val="004C77A5"/>
    <w:rsid w:val="004D0D9E"/>
    <w:rsid w:val="00520E55"/>
    <w:rsid w:val="00523645"/>
    <w:rsid w:val="005638A1"/>
    <w:rsid w:val="00576835"/>
    <w:rsid w:val="005D69BA"/>
    <w:rsid w:val="005E2E89"/>
    <w:rsid w:val="0062767C"/>
    <w:rsid w:val="006512C3"/>
    <w:rsid w:val="006572F7"/>
    <w:rsid w:val="00657D09"/>
    <w:rsid w:val="00693976"/>
    <w:rsid w:val="006A6A39"/>
    <w:rsid w:val="006B30E9"/>
    <w:rsid w:val="006C5B2A"/>
    <w:rsid w:val="0070265A"/>
    <w:rsid w:val="007054DD"/>
    <w:rsid w:val="0072100D"/>
    <w:rsid w:val="00723DE2"/>
    <w:rsid w:val="007242D5"/>
    <w:rsid w:val="00760DDC"/>
    <w:rsid w:val="007640DC"/>
    <w:rsid w:val="00780624"/>
    <w:rsid w:val="007B6871"/>
    <w:rsid w:val="007C12F4"/>
    <w:rsid w:val="007C4069"/>
    <w:rsid w:val="007C6B8F"/>
    <w:rsid w:val="007D2B01"/>
    <w:rsid w:val="00881734"/>
    <w:rsid w:val="0088701A"/>
    <w:rsid w:val="008939FA"/>
    <w:rsid w:val="008A0CD5"/>
    <w:rsid w:val="008C0564"/>
    <w:rsid w:val="008E45EB"/>
    <w:rsid w:val="008E468D"/>
    <w:rsid w:val="008F4728"/>
    <w:rsid w:val="008F5168"/>
    <w:rsid w:val="009138BE"/>
    <w:rsid w:val="0092298C"/>
    <w:rsid w:val="00924FCD"/>
    <w:rsid w:val="00932C82"/>
    <w:rsid w:val="009374B3"/>
    <w:rsid w:val="00965B3E"/>
    <w:rsid w:val="00983E68"/>
    <w:rsid w:val="009E41EA"/>
    <w:rsid w:val="009E602C"/>
    <w:rsid w:val="00A202EB"/>
    <w:rsid w:val="00A428A2"/>
    <w:rsid w:val="00A507E0"/>
    <w:rsid w:val="00A73898"/>
    <w:rsid w:val="00A81FB0"/>
    <w:rsid w:val="00A9589B"/>
    <w:rsid w:val="00AB1733"/>
    <w:rsid w:val="00AE36F1"/>
    <w:rsid w:val="00AF09B7"/>
    <w:rsid w:val="00AF2A1E"/>
    <w:rsid w:val="00B65360"/>
    <w:rsid w:val="00B6540A"/>
    <w:rsid w:val="00B731CE"/>
    <w:rsid w:val="00B87C81"/>
    <w:rsid w:val="00B979CF"/>
    <w:rsid w:val="00BB16F5"/>
    <w:rsid w:val="00BC312D"/>
    <w:rsid w:val="00BF31DA"/>
    <w:rsid w:val="00BF5AC4"/>
    <w:rsid w:val="00C05902"/>
    <w:rsid w:val="00C158BF"/>
    <w:rsid w:val="00C30DDD"/>
    <w:rsid w:val="00C50CC9"/>
    <w:rsid w:val="00C608FE"/>
    <w:rsid w:val="00C6605E"/>
    <w:rsid w:val="00C66F8B"/>
    <w:rsid w:val="00CB01FE"/>
    <w:rsid w:val="00CC3E70"/>
    <w:rsid w:val="00CD370D"/>
    <w:rsid w:val="00CE3754"/>
    <w:rsid w:val="00D0261F"/>
    <w:rsid w:val="00D3349E"/>
    <w:rsid w:val="00D3719C"/>
    <w:rsid w:val="00D436D3"/>
    <w:rsid w:val="00D467FF"/>
    <w:rsid w:val="00D6266F"/>
    <w:rsid w:val="00D744F4"/>
    <w:rsid w:val="00D75201"/>
    <w:rsid w:val="00D87C34"/>
    <w:rsid w:val="00D92F71"/>
    <w:rsid w:val="00DA3100"/>
    <w:rsid w:val="00DA50D7"/>
    <w:rsid w:val="00DA537A"/>
    <w:rsid w:val="00DB55D6"/>
    <w:rsid w:val="00DC16ED"/>
    <w:rsid w:val="00DC2A42"/>
    <w:rsid w:val="00DD4A23"/>
    <w:rsid w:val="00DE3ECA"/>
    <w:rsid w:val="00DE63D7"/>
    <w:rsid w:val="00E0030D"/>
    <w:rsid w:val="00E04424"/>
    <w:rsid w:val="00E65C70"/>
    <w:rsid w:val="00E66329"/>
    <w:rsid w:val="00E74669"/>
    <w:rsid w:val="00E75162"/>
    <w:rsid w:val="00E75C46"/>
    <w:rsid w:val="00EA4D7D"/>
    <w:rsid w:val="00F0168A"/>
    <w:rsid w:val="00F11E7A"/>
    <w:rsid w:val="00F24966"/>
    <w:rsid w:val="00F8485F"/>
    <w:rsid w:val="00FA7FEF"/>
    <w:rsid w:val="00FD658F"/>
    <w:rsid w:val="00FD7F71"/>
    <w:rsid w:val="00FE2A2A"/>
    <w:rsid w:val="00FF149F"/>
    <w:rsid w:val="087444F7"/>
    <w:rsid w:val="32232FCF"/>
    <w:rsid w:val="43583848"/>
    <w:rsid w:val="4EAB4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semiHidden="0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0" w:semiHidden="0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link w:val="12"/>
    <w:unhideWhenUsed/>
    <w:qFormat/>
    <w:uiPriority w:val="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6">
    <w:name w:val="Table Grid"/>
    <w:basedOn w:val="5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22"/>
    <w:rPr>
      <w:b/>
      <w:bCs/>
    </w:rPr>
  </w:style>
  <w:style w:type="character" w:styleId="9">
    <w:name w:val="line number"/>
    <w:basedOn w:val="7"/>
    <w:unhideWhenUsed/>
    <w:uiPriority w:val="99"/>
    <w:rPr>
      <w:rFonts w:eastAsia="Times New Roman"/>
      <w:sz w:val="28"/>
    </w:rPr>
  </w:style>
  <w:style w:type="character" w:customStyle="1" w:styleId="10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2"/>
    <w:qFormat/>
    <w:uiPriority w:val="99"/>
    <w:rPr>
      <w:sz w:val="18"/>
      <w:szCs w:val="18"/>
    </w:rPr>
  </w:style>
  <w:style w:type="character" w:customStyle="1" w:styleId="12">
    <w:name w:val="HTML 预设格式 字符"/>
    <w:basedOn w:val="7"/>
    <w:link w:val="4"/>
    <w:semiHidden/>
    <w:qFormat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13">
    <w:name w:val="feat_h"/>
    <w:basedOn w:val="7"/>
    <w:qFormat/>
    <w:uiPriority w:val="0"/>
  </w:style>
  <w:style w:type="paragraph" w:styleId="14">
    <w:name w:val="List Paragraph"/>
    <w:basedOn w:val="1"/>
    <w:qFormat/>
    <w:uiPriority w:val="34"/>
    <w:pPr>
      <w:ind w:firstLine="420" w:firstLineChars="200"/>
    </w:pPr>
    <w:rPr>
      <w:rFonts w:ascii="Calibri" w:hAnsi="Calibri" w:eastAsia="宋体" w:cs="Times New Roman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11C075-5787-46B7-9785-D711B0F6835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中国平安保险(集团)股份有限公司</Company>
  <Pages>2</Pages>
  <Words>440</Words>
  <Characters>2511</Characters>
  <Lines>20</Lines>
  <Paragraphs>5</Paragraphs>
  <TotalTime>7</TotalTime>
  <ScaleCrop>false</ScaleCrop>
  <LinksUpToDate>false</LinksUpToDate>
  <CharactersWithSpaces>2946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1T04:11:00Z</dcterms:created>
  <dc:creator>Lenovo</dc:creator>
  <cp:lastModifiedBy>一念</cp:lastModifiedBy>
  <dcterms:modified xsi:type="dcterms:W3CDTF">2023-03-05T01:01:45Z</dcterms:modified>
  <cp:revision>14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